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A369E9" w14:textId="330C759B" w:rsidR="00B80F6F" w:rsidRPr="00600037" w:rsidRDefault="00B80F6F" w:rsidP="00B80F6F">
      <w:r>
        <w:rPr>
          <w:bCs/>
          <w:lang w:eastAsia="en-AU"/>
        </w:rPr>
        <w:t>Additional File 2</w:t>
      </w:r>
      <w:r w:rsidRPr="00D87E8F">
        <w:rPr>
          <w:bCs/>
          <w:lang w:eastAsia="en-AU"/>
        </w:rPr>
        <w:t>: Content of the LOOKSHARP workshop</w:t>
      </w:r>
    </w:p>
    <w:tbl>
      <w:tblPr>
        <w:tblStyle w:val="TableGrid"/>
        <w:tblpPr w:leftFromText="180" w:rightFromText="180" w:vertAnchor="page" w:horzAnchor="margin" w:tblpY="1921"/>
        <w:tblW w:w="5000" w:type="pct"/>
        <w:tblLook w:val="04A0" w:firstRow="1" w:lastRow="0" w:firstColumn="1" w:lastColumn="0" w:noHBand="0" w:noVBand="1"/>
      </w:tblPr>
      <w:tblGrid>
        <w:gridCol w:w="2252"/>
        <w:gridCol w:w="6764"/>
      </w:tblGrid>
      <w:tr w:rsidR="00B80F6F" w:rsidRPr="00D87E8F" w14:paraId="57C1BB1F" w14:textId="77777777" w:rsidTr="00B80F6F">
        <w:trPr>
          <w:trHeight w:val="306"/>
        </w:trPr>
        <w:tc>
          <w:tcPr>
            <w:tcW w:w="1249" w:type="pct"/>
          </w:tcPr>
          <w:p w14:paraId="514C26A0" w14:textId="77777777" w:rsidR="00B80F6F" w:rsidRPr="00D87E8F" w:rsidRDefault="00B80F6F" w:rsidP="00B80F6F">
            <w:pPr>
              <w:spacing w:line="276" w:lineRule="auto"/>
              <w:rPr>
                <w:b/>
              </w:rPr>
            </w:pPr>
            <w:r w:rsidRPr="00D87E8F">
              <w:rPr>
                <w:b/>
              </w:rPr>
              <w:t>Activity</w:t>
            </w:r>
          </w:p>
        </w:tc>
        <w:tc>
          <w:tcPr>
            <w:tcW w:w="3751" w:type="pct"/>
          </w:tcPr>
          <w:p w14:paraId="7172AF73" w14:textId="77777777" w:rsidR="00B80F6F" w:rsidRPr="00D87E8F" w:rsidRDefault="00B80F6F" w:rsidP="00B80F6F">
            <w:pPr>
              <w:spacing w:line="276" w:lineRule="auto"/>
              <w:rPr>
                <w:b/>
              </w:rPr>
            </w:pPr>
            <w:r>
              <w:rPr>
                <w:b/>
              </w:rPr>
              <w:t>LOOKSHARP Study details</w:t>
            </w:r>
          </w:p>
        </w:tc>
      </w:tr>
      <w:tr w:rsidR="00B80F6F" w:rsidRPr="00D87E8F" w14:paraId="4ECEF63D" w14:textId="77777777" w:rsidTr="00B80F6F">
        <w:trPr>
          <w:trHeight w:val="1927"/>
        </w:trPr>
        <w:tc>
          <w:tcPr>
            <w:tcW w:w="1249" w:type="pct"/>
          </w:tcPr>
          <w:p w14:paraId="3E348747" w14:textId="77777777" w:rsidR="00B80F6F" w:rsidRPr="00D87E8F" w:rsidRDefault="00B80F6F" w:rsidP="00B80F6F">
            <w:pPr>
              <w:spacing w:line="276" w:lineRule="auto"/>
            </w:pPr>
            <w:r w:rsidRPr="00D87E8F">
              <w:t>Pre-workshop questionnaire</w:t>
            </w:r>
          </w:p>
        </w:tc>
        <w:tc>
          <w:tcPr>
            <w:tcW w:w="3751" w:type="pct"/>
          </w:tcPr>
          <w:p w14:paraId="003681AB" w14:textId="77777777" w:rsidR="00B80F6F" w:rsidRPr="00D87E8F" w:rsidRDefault="00B80F6F" w:rsidP="00B80F6F">
            <w:pPr>
              <w:spacing w:line="276" w:lineRule="auto"/>
            </w:pPr>
            <w:r w:rsidRPr="00D87E8F">
              <w:t xml:space="preserve">Participants who consented to the study had 15 minutes at the beginning of the workshop to complete the questionnaire and these were collected by a research team member. All </w:t>
            </w:r>
            <w:r>
              <w:t>students</w:t>
            </w:r>
            <w:r w:rsidRPr="00D87E8F">
              <w:t xml:space="preserve"> were encouraged to complete the questionnaire and if they chose not to participate, to keep the questionnaire responses as a self-assessment activity.</w:t>
            </w:r>
          </w:p>
          <w:p w14:paraId="46192C8D" w14:textId="77777777" w:rsidR="00B80F6F" w:rsidRPr="00D87E8F" w:rsidRDefault="00B80F6F" w:rsidP="00B80F6F">
            <w:pPr>
              <w:spacing w:line="276" w:lineRule="auto"/>
            </w:pPr>
          </w:p>
        </w:tc>
      </w:tr>
      <w:tr w:rsidR="00B80F6F" w:rsidRPr="00D87E8F" w14:paraId="0612C959" w14:textId="77777777" w:rsidTr="00B80F6F">
        <w:trPr>
          <w:trHeight w:val="1957"/>
        </w:trPr>
        <w:tc>
          <w:tcPr>
            <w:tcW w:w="1249" w:type="pct"/>
          </w:tcPr>
          <w:p w14:paraId="74C9624A" w14:textId="77777777" w:rsidR="00B80F6F" w:rsidRPr="00D87E8F" w:rsidRDefault="00B80F6F" w:rsidP="00B80F6F">
            <w:pPr>
              <w:spacing w:line="276" w:lineRule="auto"/>
            </w:pPr>
            <w:r w:rsidRPr="00D87E8F">
              <w:t>Simulation glasses</w:t>
            </w:r>
          </w:p>
          <w:p w14:paraId="6CCCB2CE" w14:textId="77777777" w:rsidR="00B80F6F" w:rsidRPr="00D87E8F" w:rsidRDefault="00B80F6F" w:rsidP="00B80F6F">
            <w:pPr>
              <w:spacing w:line="276" w:lineRule="auto"/>
            </w:pPr>
            <w:r w:rsidRPr="00D87E8F">
              <w:t>(Experience Level)</w:t>
            </w:r>
            <w:r w:rsidRPr="00D87E8F">
              <w:rPr>
                <w:bCs/>
                <w:vertAlign w:val="superscript"/>
                <w:lang w:eastAsia="en-AU"/>
              </w:rPr>
              <w:t>11</w:t>
            </w:r>
          </w:p>
        </w:tc>
        <w:tc>
          <w:tcPr>
            <w:tcW w:w="3751" w:type="pct"/>
          </w:tcPr>
          <w:p w14:paraId="03F487D8" w14:textId="77777777" w:rsidR="00B80F6F" w:rsidRPr="00D87E8F" w:rsidRDefault="00B80F6F" w:rsidP="00B80F6F">
            <w:pPr>
              <w:spacing w:line="276" w:lineRule="auto"/>
            </w:pPr>
            <w:r w:rsidRPr="00D87E8F">
              <w:t xml:space="preserve">Each </w:t>
            </w:r>
            <w:proofErr w:type="gramStart"/>
            <w:r>
              <w:t>students</w:t>
            </w:r>
            <w:proofErr w:type="gramEnd"/>
            <w:r w:rsidRPr="00D87E8F">
              <w:t xml:space="preserve"> was given a pair of macular degeneration simulation glasses purchased from Vision Australia (</w:t>
            </w:r>
            <w:hyperlink r:id="rId5" w:history="1">
              <w:r w:rsidRPr="00D87E8F">
                <w:rPr>
                  <w:rStyle w:val="Hyperlink"/>
                </w:rPr>
                <w:t>https://www.visionaustralia.org/</w:t>
              </w:r>
            </w:hyperlink>
            <w:r w:rsidRPr="00D87E8F">
              <w:t>) and a dispensed label for an eye drop product</w:t>
            </w:r>
            <w:r>
              <w:t>*</w:t>
            </w:r>
            <w:r w:rsidRPr="00D87E8F">
              <w:t xml:space="preserve">. </w:t>
            </w:r>
            <w:r>
              <w:t>Students</w:t>
            </w:r>
            <w:r w:rsidRPr="00D87E8F">
              <w:t xml:space="preserve"> had to wear the glasses and read the instruction on the label and reflect on the activity through a group discussion.</w:t>
            </w:r>
          </w:p>
          <w:p w14:paraId="570C1873" w14:textId="77777777" w:rsidR="00B80F6F" w:rsidRPr="00D87E8F" w:rsidRDefault="00B80F6F" w:rsidP="00B80F6F">
            <w:pPr>
              <w:spacing w:line="276" w:lineRule="auto"/>
            </w:pPr>
          </w:p>
        </w:tc>
      </w:tr>
      <w:tr w:rsidR="00B80F6F" w:rsidRPr="00D87E8F" w14:paraId="7F58CABB" w14:textId="77777777" w:rsidTr="00B80F6F">
        <w:trPr>
          <w:trHeight w:val="1437"/>
        </w:trPr>
        <w:tc>
          <w:tcPr>
            <w:tcW w:w="1249" w:type="pct"/>
          </w:tcPr>
          <w:p w14:paraId="19C31F72" w14:textId="77777777" w:rsidR="00B80F6F" w:rsidRPr="00D87E8F" w:rsidRDefault="00B80F6F" w:rsidP="00B80F6F">
            <w:pPr>
              <w:spacing w:line="276" w:lineRule="auto"/>
            </w:pPr>
            <w:r w:rsidRPr="00D87E8F">
              <w:t>Lutein food source activity</w:t>
            </w:r>
          </w:p>
          <w:p w14:paraId="6D9A1029" w14:textId="77777777" w:rsidR="00B80F6F" w:rsidRPr="00D87E8F" w:rsidRDefault="00B80F6F" w:rsidP="00B80F6F">
            <w:pPr>
              <w:spacing w:line="276" w:lineRule="auto"/>
            </w:pPr>
            <w:r w:rsidRPr="00D87E8F">
              <w:t>(Experience)</w:t>
            </w:r>
            <w:r w:rsidRPr="00D87E8F">
              <w:rPr>
                <w:bCs/>
                <w:vertAlign w:val="superscript"/>
                <w:lang w:eastAsia="en-AU"/>
              </w:rPr>
              <w:t>11</w:t>
            </w:r>
          </w:p>
        </w:tc>
        <w:tc>
          <w:tcPr>
            <w:tcW w:w="3751" w:type="pct"/>
          </w:tcPr>
          <w:p w14:paraId="4A6AD421" w14:textId="77777777" w:rsidR="00B80F6F" w:rsidRPr="00D87E8F" w:rsidRDefault="00B80F6F" w:rsidP="00B80F6F">
            <w:pPr>
              <w:spacing w:line="276" w:lineRule="auto"/>
            </w:pPr>
            <w:r>
              <w:rPr>
                <w:shd w:val="clear" w:color="auto" w:fill="FFFFFF"/>
              </w:rPr>
              <w:t>Students</w:t>
            </w:r>
            <w:r w:rsidRPr="00D87E8F">
              <w:rPr>
                <w:shd w:val="clear" w:color="auto" w:fill="FFFFFF"/>
              </w:rPr>
              <w:t xml:space="preserve"> were given images of a mixture of food items with specified portion sizes and asked to rank the food items in order of the highest to least amount of lutein according to the USDA National Nutrient Database for Standard Reference (</w:t>
            </w:r>
            <w:hyperlink r:id="rId6" w:history="1">
              <w:r w:rsidRPr="00D87E8F">
                <w:rPr>
                  <w:rStyle w:val="Hyperlink"/>
                </w:rPr>
                <w:t>https://www.ars.usda.gov/</w:t>
              </w:r>
            </w:hyperlink>
            <w:r w:rsidRPr="00D87E8F">
              <w:t>)</w:t>
            </w:r>
            <w:r w:rsidRPr="00D87E8F">
              <w:rPr>
                <w:shd w:val="clear" w:color="auto" w:fill="FFFFFF"/>
              </w:rPr>
              <w:t xml:space="preserve">. </w:t>
            </w:r>
          </w:p>
        </w:tc>
      </w:tr>
      <w:tr w:rsidR="00B80F6F" w:rsidRPr="00D87E8F" w14:paraId="5E70CECF" w14:textId="77777777" w:rsidTr="00B80F6F">
        <w:trPr>
          <w:trHeight w:val="2679"/>
        </w:trPr>
        <w:tc>
          <w:tcPr>
            <w:tcW w:w="1249" w:type="pct"/>
          </w:tcPr>
          <w:p w14:paraId="0C66527C" w14:textId="77777777" w:rsidR="00B80F6F" w:rsidRPr="00D87E8F" w:rsidRDefault="00B80F6F" w:rsidP="00B80F6F">
            <w:pPr>
              <w:spacing w:line="276" w:lineRule="auto"/>
            </w:pPr>
            <w:r w:rsidRPr="00D87E8F">
              <w:t>Case studies about age-related macular degeneration</w:t>
            </w:r>
          </w:p>
          <w:p w14:paraId="4C771DE9" w14:textId="77777777" w:rsidR="00B80F6F" w:rsidRPr="00D87E8F" w:rsidRDefault="00B80F6F" w:rsidP="00B80F6F">
            <w:pPr>
              <w:spacing w:line="276" w:lineRule="auto"/>
            </w:pPr>
            <w:r w:rsidRPr="00D87E8F">
              <w:t>(</w:t>
            </w:r>
            <w:r>
              <w:t>Ownership</w:t>
            </w:r>
            <w:r w:rsidRPr="00D87E8F">
              <w:t>)</w:t>
            </w:r>
            <w:r w:rsidRPr="00D87E8F">
              <w:rPr>
                <w:bCs/>
                <w:vertAlign w:val="superscript"/>
                <w:lang w:eastAsia="en-AU"/>
              </w:rPr>
              <w:t>11</w:t>
            </w:r>
          </w:p>
        </w:tc>
        <w:tc>
          <w:tcPr>
            <w:tcW w:w="3751" w:type="pct"/>
          </w:tcPr>
          <w:p w14:paraId="10C35CB2" w14:textId="77777777" w:rsidR="00B80F6F" w:rsidRPr="00D87E8F" w:rsidRDefault="00B80F6F" w:rsidP="00B80F6F">
            <w:pPr>
              <w:spacing w:line="276" w:lineRule="auto"/>
            </w:pPr>
            <w:r w:rsidRPr="00D87E8F">
              <w:t xml:space="preserve">In small groups (5-6 </w:t>
            </w:r>
            <w:r>
              <w:t>students</w:t>
            </w:r>
            <w:r w:rsidRPr="00D87E8F">
              <w:t xml:space="preserve">), </w:t>
            </w:r>
            <w:r>
              <w:t>students</w:t>
            </w:r>
            <w:r w:rsidRPr="00D87E8F">
              <w:t xml:space="preserve"> had to go through 3 cases related to macular degeneration. Each group was allocated to one of the cases about a patient with:</w:t>
            </w:r>
          </w:p>
          <w:p w14:paraId="31C7E577" w14:textId="77777777" w:rsidR="00B80F6F" w:rsidRPr="00FC7073" w:rsidRDefault="00B80F6F" w:rsidP="00B80F6F">
            <w:pPr>
              <w:pStyle w:val="ListParagraph"/>
              <w:numPr>
                <w:ilvl w:val="0"/>
                <w:numId w:val="1"/>
              </w:numPr>
              <w:spacing w:line="276" w:lineRule="auto"/>
              <w:rPr>
                <w:rFonts w:ascii="Times New Roman" w:hAnsi="Times New Roman" w:cs="Times New Roman"/>
              </w:rPr>
            </w:pPr>
            <w:r w:rsidRPr="00FC7073">
              <w:rPr>
                <w:rFonts w:ascii="Times New Roman" w:hAnsi="Times New Roman" w:cs="Times New Roman"/>
                <w:shd w:val="clear" w:color="auto" w:fill="FFFFFF"/>
              </w:rPr>
              <w:t>early AMD and smoking history</w:t>
            </w:r>
          </w:p>
          <w:p w14:paraId="5CBAE709" w14:textId="77777777" w:rsidR="00B80F6F" w:rsidRPr="00FC7073" w:rsidRDefault="00B80F6F" w:rsidP="00B80F6F">
            <w:pPr>
              <w:pStyle w:val="ListParagraph"/>
              <w:numPr>
                <w:ilvl w:val="0"/>
                <w:numId w:val="1"/>
              </w:numPr>
              <w:spacing w:line="276" w:lineRule="auto"/>
              <w:rPr>
                <w:rFonts w:ascii="Times New Roman" w:hAnsi="Times New Roman" w:cs="Times New Roman"/>
              </w:rPr>
            </w:pPr>
            <w:r w:rsidRPr="00FC7073">
              <w:rPr>
                <w:rFonts w:ascii="Times New Roman" w:hAnsi="Times New Roman" w:cs="Times New Roman"/>
                <w:shd w:val="clear" w:color="auto" w:fill="FFFFFF"/>
              </w:rPr>
              <w:t>family history of AMD but otherwise healthy</w:t>
            </w:r>
          </w:p>
          <w:p w14:paraId="093E3830" w14:textId="77777777" w:rsidR="00B80F6F" w:rsidRPr="00FC7073" w:rsidRDefault="00B80F6F" w:rsidP="00B80F6F">
            <w:pPr>
              <w:pStyle w:val="ListParagraph"/>
              <w:numPr>
                <w:ilvl w:val="0"/>
                <w:numId w:val="1"/>
              </w:numPr>
              <w:spacing w:line="276" w:lineRule="auto"/>
              <w:rPr>
                <w:rFonts w:ascii="Times New Roman" w:hAnsi="Times New Roman" w:cs="Times New Roman"/>
              </w:rPr>
            </w:pPr>
            <w:r w:rsidRPr="00FC7073">
              <w:rPr>
                <w:rFonts w:ascii="Times New Roman" w:hAnsi="Times New Roman" w:cs="Times New Roman"/>
                <w:shd w:val="clear" w:color="auto" w:fill="FFFFFF"/>
              </w:rPr>
              <w:t>late AMD in one eye with the other eye unaffected</w:t>
            </w:r>
          </w:p>
          <w:p w14:paraId="32FE3CD7" w14:textId="77777777" w:rsidR="00B80F6F" w:rsidRPr="00BA78B1" w:rsidRDefault="00B80F6F" w:rsidP="00B80F6F">
            <w:pPr>
              <w:spacing w:line="276" w:lineRule="auto"/>
              <w:rPr>
                <w:shd w:val="clear" w:color="auto" w:fill="FFFFFF"/>
              </w:rPr>
            </w:pPr>
            <w:r>
              <w:rPr>
                <w:shd w:val="clear" w:color="auto" w:fill="FFFFFF"/>
              </w:rPr>
              <w:t>Students</w:t>
            </w:r>
            <w:r w:rsidRPr="00D87E8F">
              <w:rPr>
                <w:shd w:val="clear" w:color="auto" w:fill="FFFFFF"/>
              </w:rPr>
              <w:t xml:space="preserve"> discussed appropriate recommendations for their allocated case </w:t>
            </w:r>
            <w:r>
              <w:rPr>
                <w:shd w:val="clear" w:color="auto" w:fill="FFFFFF"/>
              </w:rPr>
              <w:t>particularly use AREDS</w:t>
            </w:r>
            <w:r w:rsidRPr="00D87E8F">
              <w:rPr>
                <w:shd w:val="clear" w:color="auto" w:fill="FFFFFF"/>
              </w:rPr>
              <w:t xml:space="preserve"> supplements. </w:t>
            </w:r>
          </w:p>
        </w:tc>
      </w:tr>
      <w:tr w:rsidR="00B80F6F" w:rsidRPr="00D87E8F" w14:paraId="501BEEBB" w14:textId="77777777" w:rsidTr="00B80F6F">
        <w:trPr>
          <w:trHeight w:val="1402"/>
        </w:trPr>
        <w:tc>
          <w:tcPr>
            <w:tcW w:w="1249" w:type="pct"/>
          </w:tcPr>
          <w:p w14:paraId="28BAB8B6" w14:textId="77777777" w:rsidR="00B80F6F" w:rsidRPr="00D87E8F" w:rsidRDefault="00B80F6F" w:rsidP="00B80F6F">
            <w:pPr>
              <w:spacing w:line="276" w:lineRule="auto"/>
            </w:pPr>
            <w:r w:rsidRPr="00D87E8F">
              <w:t>Case studies about general eye health</w:t>
            </w:r>
          </w:p>
          <w:p w14:paraId="1E4CEBF8" w14:textId="77777777" w:rsidR="00B80F6F" w:rsidRPr="00D87E8F" w:rsidRDefault="00B80F6F" w:rsidP="00B80F6F">
            <w:pPr>
              <w:spacing w:line="276" w:lineRule="auto"/>
            </w:pPr>
            <w:r w:rsidRPr="00D87E8F">
              <w:t>(</w:t>
            </w:r>
            <w:r>
              <w:t>Ownership</w:t>
            </w:r>
            <w:r w:rsidRPr="00D87E8F">
              <w:t>)</w:t>
            </w:r>
            <w:r w:rsidRPr="00D87E8F">
              <w:rPr>
                <w:bCs/>
                <w:vertAlign w:val="superscript"/>
                <w:lang w:eastAsia="en-AU"/>
              </w:rPr>
              <w:t>11</w:t>
            </w:r>
          </w:p>
        </w:tc>
        <w:tc>
          <w:tcPr>
            <w:tcW w:w="3751" w:type="pct"/>
          </w:tcPr>
          <w:p w14:paraId="0805585F" w14:textId="77777777" w:rsidR="00B80F6F" w:rsidRPr="00D87E8F" w:rsidRDefault="00B80F6F" w:rsidP="00B80F6F">
            <w:pPr>
              <w:spacing w:line="276" w:lineRule="auto"/>
            </w:pPr>
            <w:r>
              <w:t>Students</w:t>
            </w:r>
            <w:r w:rsidRPr="00D87E8F">
              <w:t xml:space="preserve"> were split up into pairs and received a case study about bacterial conjunctivitis. </w:t>
            </w:r>
            <w:r>
              <w:t>Students</w:t>
            </w:r>
            <w:r w:rsidRPr="00D87E8F">
              <w:t xml:space="preserve"> were required to do role-plays and peer-assess their paired peer’s skills in either clinical communication or skills in demonstrating eye-drop </w:t>
            </w:r>
            <w:proofErr w:type="gramStart"/>
            <w:r w:rsidRPr="00D87E8F">
              <w:t>technique.*</w:t>
            </w:r>
            <w:proofErr w:type="gramEnd"/>
          </w:p>
        </w:tc>
      </w:tr>
      <w:tr w:rsidR="00B80F6F" w:rsidRPr="00D87E8F" w14:paraId="4C1F3675" w14:textId="77777777" w:rsidTr="00B80F6F">
        <w:trPr>
          <w:trHeight w:val="1692"/>
        </w:trPr>
        <w:tc>
          <w:tcPr>
            <w:tcW w:w="1249" w:type="pct"/>
          </w:tcPr>
          <w:p w14:paraId="5AA25AF1" w14:textId="77777777" w:rsidR="00B80F6F" w:rsidRPr="00D87E8F" w:rsidRDefault="00B80F6F" w:rsidP="00B80F6F">
            <w:pPr>
              <w:spacing w:line="276" w:lineRule="auto"/>
            </w:pPr>
            <w:r w:rsidRPr="00D87E8F">
              <w:t>Reflection activity</w:t>
            </w:r>
          </w:p>
          <w:p w14:paraId="2187B5AE" w14:textId="77777777" w:rsidR="00B80F6F" w:rsidRPr="00D87E8F" w:rsidRDefault="00B80F6F" w:rsidP="00B80F6F">
            <w:pPr>
              <w:spacing w:line="276" w:lineRule="auto"/>
            </w:pPr>
            <w:r w:rsidRPr="00D87E8F">
              <w:t>(Ownership)</w:t>
            </w:r>
            <w:r w:rsidRPr="00D87E8F">
              <w:rPr>
                <w:bCs/>
                <w:vertAlign w:val="superscript"/>
                <w:lang w:eastAsia="en-AU"/>
              </w:rPr>
              <w:t>11</w:t>
            </w:r>
          </w:p>
        </w:tc>
        <w:tc>
          <w:tcPr>
            <w:tcW w:w="3751" w:type="pct"/>
          </w:tcPr>
          <w:p w14:paraId="6E519DCA" w14:textId="77777777" w:rsidR="00B80F6F" w:rsidRPr="00D87E8F" w:rsidRDefault="00B80F6F" w:rsidP="00B80F6F">
            <w:pPr>
              <w:spacing w:line="276" w:lineRule="auto"/>
            </w:pPr>
            <w:r>
              <w:t>Students</w:t>
            </w:r>
            <w:r w:rsidRPr="00D87E8F">
              <w:t xml:space="preserve"> were given a reflection card to reflect on their experience after attending the workshop. </w:t>
            </w:r>
            <w:r>
              <w:t>Students</w:t>
            </w:r>
            <w:r w:rsidRPr="00D87E8F">
              <w:t xml:space="preserve"> were asked to reflect on what they have learnt </w:t>
            </w:r>
            <w:r w:rsidRPr="00D87E8F">
              <w:rPr>
                <w:shd w:val="clear" w:color="auto" w:fill="FFFFFF"/>
              </w:rPr>
              <w:t xml:space="preserve">about people living with vision disorders and to consider and comment on how pharmacists could improve services for people with eye problems and vision disorders. </w:t>
            </w:r>
          </w:p>
        </w:tc>
      </w:tr>
    </w:tbl>
    <w:p w14:paraId="28A3AE62" w14:textId="77777777" w:rsidR="00B80F6F" w:rsidRDefault="00B80F6F" w:rsidP="00B80F6F">
      <w:pPr>
        <w:shd w:val="clear" w:color="auto" w:fill="FFFFFF"/>
        <w:spacing w:after="210" w:line="276" w:lineRule="auto"/>
        <w:rPr>
          <w:bCs/>
          <w:sz w:val="16"/>
          <w:lang w:eastAsia="en-AU"/>
        </w:rPr>
      </w:pPr>
      <w:r w:rsidRPr="00D87E8F">
        <w:rPr>
          <w:bCs/>
          <w:sz w:val="20"/>
          <w:lang w:eastAsia="en-AU"/>
        </w:rPr>
        <w:t>*</w:t>
      </w:r>
      <w:r w:rsidRPr="00D87E8F">
        <w:rPr>
          <w:bCs/>
          <w:sz w:val="16"/>
          <w:lang w:eastAsia="en-AU"/>
        </w:rPr>
        <w:t xml:space="preserve">other common presentations related to eye health were used in this activity, given this workshop was the only curricular space allocated to eye health topics in this </w:t>
      </w:r>
      <w:proofErr w:type="spellStart"/>
      <w:r w:rsidRPr="00D87E8F">
        <w:rPr>
          <w:bCs/>
          <w:sz w:val="16"/>
          <w:lang w:eastAsia="en-AU"/>
        </w:rPr>
        <w:t>UoS</w:t>
      </w:r>
      <w:proofErr w:type="spellEnd"/>
    </w:p>
    <w:p w14:paraId="7C5850D5" w14:textId="77777777" w:rsidR="00691508" w:rsidRDefault="00691508"/>
    <w:sectPr w:rsidR="006915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A42771"/>
    <w:multiLevelType w:val="hybridMultilevel"/>
    <w:tmpl w:val="852A2D6A"/>
    <w:lvl w:ilvl="0" w:tplc="50B247D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F6F"/>
    <w:rsid w:val="00691508"/>
    <w:rsid w:val="00B80F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86889"/>
  <w15:chartTrackingRefBased/>
  <w15:docId w15:val="{B9ADCD41-D97E-4A3A-9EBD-12DAA8666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F6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F6F"/>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B80F6F"/>
    <w:rPr>
      <w:color w:val="0000FF"/>
      <w:u w:val="single"/>
    </w:rPr>
  </w:style>
  <w:style w:type="table" w:styleId="TableGrid">
    <w:name w:val="Table Grid"/>
    <w:basedOn w:val="TableNormal"/>
    <w:uiPriority w:val="39"/>
    <w:rsid w:val="00B80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rs.usda.gov/" TargetMode="External"/><Relationship Id="rId5" Type="http://schemas.openxmlformats.org/officeDocument/2006/relationships/hyperlink" Target="https://www.visionaustralia.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5</Words>
  <Characters>2138</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ang</dc:creator>
  <cp:keywords/>
  <dc:description/>
  <cp:lastModifiedBy>Diana Tang</cp:lastModifiedBy>
  <cp:revision>1</cp:revision>
  <dcterms:created xsi:type="dcterms:W3CDTF">2021-03-25T02:23:00Z</dcterms:created>
  <dcterms:modified xsi:type="dcterms:W3CDTF">2021-03-25T02:23:00Z</dcterms:modified>
</cp:coreProperties>
</file>